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3ED" w:rsidRDefault="00BF73ED" w:rsidP="00BF73ED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Figures</w:t>
      </w:r>
    </w:p>
    <w:p w:rsidR="00BF73ED" w:rsidRDefault="00BF73ED" w:rsidP="00BF73ED">
      <w:pPr>
        <w:keepNext/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5943600" cy="5162550"/>
            <wp:effectExtent l="0" t="0" r="0" b="0"/>
            <wp:docPr id="3" name="Picture 3" descr="A picture containing text, accesso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picture containing text, accesso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3ED" w:rsidRDefault="00BF73ED" w:rsidP="00BF73E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Venn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agram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howing overlapping outlier SNPs between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yeScan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ll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aggiotti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2008),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cadapt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uu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zin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&amp; Blum, 2017),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yPass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Gautier, 2015), and LFMM (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richot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amp; François, 2015). Diagram produced using http://bioinformatics.psb.ugent.be/webtools/Venn/. Results verified using R packages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plots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idyverse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p w:rsidR="00BF73ED" w:rsidRDefault="00BF73ED" w:rsidP="00BF73ED">
      <w:pPr>
        <w:pStyle w:val="Caption"/>
        <w:keepNext/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br w:type="page"/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3286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3ED" w:rsidRDefault="00BF73ED" w:rsidP="00BF73E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2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sults of the outlier detection using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yeScan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ll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aggiotti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2008). Vertical line corresponds to the q-value of 0.05. </w:t>
      </w:r>
    </w:p>
    <w:p w:rsidR="00BF73ED" w:rsidRDefault="00BF73ED" w:rsidP="00BF73E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:rsidR="00BF73ED" w:rsidRDefault="00BF73ED" w:rsidP="00BF73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124325" cy="6667500"/>
            <wp:effectExtent l="0" t="0" r="9525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3ED" w:rsidRDefault="00BF73ED" w:rsidP="00BF73ED">
      <w:pPr>
        <w:pStyle w:val="Caption"/>
        <w:keepNext/>
      </w:pPr>
    </w:p>
    <w:p w:rsidR="00BF73ED" w:rsidRDefault="00BF73ED" w:rsidP="00BF73E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3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sults of the EVANNO analysis to determine the optimal number of clusters (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vanno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t al., 2005), as implemented in STRUCTURE HARVESTER (Earl &amp;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onHoldt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2012). Top panel shows results for runs conducted using neutral SNPs; bottom panel shows results for runs conducted using robust outlier SNPs. </w:t>
      </w:r>
    </w:p>
    <w:p w:rsidR="003105D2" w:rsidRDefault="003105D2">
      <w:bookmarkStart w:id="0" w:name="_GoBack"/>
      <w:bookmarkEnd w:id="0"/>
    </w:p>
    <w:sectPr w:rsidR="00310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23B"/>
    <w:rsid w:val="000A523B"/>
    <w:rsid w:val="003105D2"/>
    <w:rsid w:val="008355F0"/>
    <w:rsid w:val="00B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E8392-B14F-41A4-AA93-2CE0EFA00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3ED"/>
    <w:pPr>
      <w:spacing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F73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6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4-29T11:23:00Z</dcterms:created>
  <dcterms:modified xsi:type="dcterms:W3CDTF">2023-04-29T11:23:00Z</dcterms:modified>
</cp:coreProperties>
</file>